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60D66" w14:textId="2A384652" w:rsidR="00633113" w:rsidRPr="00221D49" w:rsidRDefault="00633113" w:rsidP="00221D4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221D4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9DF8890" w14:textId="77777777" w:rsidR="00A40CF4" w:rsidRPr="00221D49" w:rsidRDefault="00A40CF4" w:rsidP="00221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6E03BF" w14:textId="619B33C5" w:rsidR="009641C6" w:rsidRPr="00221D49" w:rsidRDefault="009641C6" w:rsidP="00221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1D49">
        <w:rPr>
          <w:rFonts w:ascii="Times New Roman" w:hAnsi="Times New Roman" w:cs="Times New Roman"/>
          <w:sz w:val="24"/>
          <w:szCs w:val="24"/>
        </w:rPr>
        <w:t xml:space="preserve">Table </w:t>
      </w:r>
      <w:r w:rsidR="00EC453C" w:rsidRPr="00221D49">
        <w:rPr>
          <w:rFonts w:ascii="Times New Roman" w:hAnsi="Times New Roman" w:cs="Times New Roman"/>
          <w:sz w:val="24"/>
          <w:szCs w:val="24"/>
        </w:rPr>
        <w:t>1</w:t>
      </w:r>
      <w:r w:rsidRPr="00221D49">
        <w:rPr>
          <w:rFonts w:ascii="Times New Roman" w:hAnsi="Times New Roman" w:cs="Times New Roman"/>
          <w:sz w:val="24"/>
          <w:szCs w:val="24"/>
        </w:rPr>
        <w:t xml:space="preserve">. </w:t>
      </w:r>
      <w:r w:rsidR="00EC453C" w:rsidRPr="00221D49">
        <w:rPr>
          <w:rFonts w:ascii="Times New Roman" w:hAnsi="Times New Roman" w:cs="Times New Roman"/>
          <w:sz w:val="24"/>
          <w:szCs w:val="24"/>
        </w:rPr>
        <w:t xml:space="preserve">Pt levels of full tissue </w:t>
      </w:r>
      <w:r w:rsidR="00F52E3E" w:rsidRPr="00221D49">
        <w:rPr>
          <w:rFonts w:ascii="Times New Roman" w:hAnsi="Times New Roman" w:cs="Times New Roman"/>
          <w:sz w:val="24"/>
          <w:szCs w:val="24"/>
        </w:rPr>
        <w:t xml:space="preserve">specimens </w:t>
      </w:r>
      <w:r w:rsidR="00EC453C" w:rsidRPr="00221D49">
        <w:rPr>
          <w:rFonts w:ascii="Times New Roman" w:hAnsi="Times New Roman" w:cs="Times New Roman"/>
          <w:sz w:val="24"/>
          <w:szCs w:val="24"/>
        </w:rPr>
        <w:t xml:space="preserve">and serum </w:t>
      </w:r>
      <w:r w:rsidR="00F52E3E" w:rsidRPr="00221D49">
        <w:rPr>
          <w:rFonts w:ascii="Times New Roman" w:hAnsi="Times New Roman" w:cs="Times New Roman"/>
          <w:sz w:val="24"/>
          <w:szCs w:val="24"/>
        </w:rPr>
        <w:t>according to</w:t>
      </w:r>
      <w:r w:rsidR="00EC453C" w:rsidRPr="00221D49">
        <w:rPr>
          <w:rFonts w:ascii="Times New Roman" w:hAnsi="Times New Roman" w:cs="Times New Roman"/>
          <w:sz w:val="24"/>
          <w:szCs w:val="24"/>
        </w:rPr>
        <w:t xml:space="preserve"> patients' characteristics</w:t>
      </w:r>
      <w:r w:rsidR="003331BA" w:rsidRPr="00221D49">
        <w:rPr>
          <w:rFonts w:ascii="Times New Roman" w:hAnsi="Times New Roman" w:cs="Times New Roman"/>
          <w:sz w:val="24"/>
          <w:szCs w:val="24"/>
        </w:rPr>
        <w:t>.</w:t>
      </w:r>
      <w:r w:rsidRPr="00221D4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blzategyszer51"/>
        <w:tblpPr w:leftFromText="141" w:rightFromText="141" w:vertAnchor="text" w:horzAnchor="margin" w:tblpY="67"/>
        <w:tblW w:w="9072" w:type="dxa"/>
        <w:tblLook w:val="04A0" w:firstRow="1" w:lastRow="0" w:firstColumn="1" w:lastColumn="0" w:noHBand="0" w:noVBand="1"/>
      </w:tblPr>
      <w:tblGrid>
        <w:gridCol w:w="1763"/>
        <w:gridCol w:w="1419"/>
        <w:gridCol w:w="1979"/>
        <w:gridCol w:w="816"/>
        <w:gridCol w:w="2103"/>
        <w:gridCol w:w="992"/>
      </w:tblGrid>
      <w:tr w:rsidR="003B329C" w:rsidRPr="00221D49" w14:paraId="63E4BE51" w14:textId="77777777" w:rsidTr="00CB6E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0E361" w14:textId="77777777" w:rsidR="003B329C" w:rsidRPr="00221D49" w:rsidRDefault="003B329C" w:rsidP="00EF2FE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FCA1F" w14:textId="77777777" w:rsidR="003B329C" w:rsidRPr="00221D49" w:rsidRDefault="003B329C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umber of patients (%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BA69B" w14:textId="77777777" w:rsidR="00A6638C" w:rsidRDefault="0083774B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</w:t>
            </w:r>
            <w:r w:rsidR="000511E0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ull </w:t>
            </w:r>
            <w:r w:rsidR="003B329C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tissue </w:t>
            </w: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section mean </w:t>
            </w:r>
            <w:r w:rsidR="003B329C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Pt level </w:t>
            </w:r>
          </w:p>
          <w:p w14:paraId="04F9BE7D" w14:textId="375085D9" w:rsidR="003B329C" w:rsidRPr="00221D49" w:rsidRDefault="003B329C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(μg</w:t>
            </w:r>
            <w:r w:rsidR="00A66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</w:t>
            </w:r>
            <w:r w:rsidR="00A6638C" w:rsidRPr="00A66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hu-HU"/>
              </w:rPr>
              <w:t>-1</w:t>
            </w: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D6FDD" w14:textId="63FB8CC6" w:rsidR="003B329C" w:rsidRPr="00221D49" w:rsidRDefault="003B329C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 value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BD367" w14:textId="77777777" w:rsidR="00A6638C" w:rsidRDefault="0083774B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</w:t>
            </w:r>
            <w:r w:rsidR="003B329C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erum Pt </w:t>
            </w:r>
            <w:r w:rsidR="00904FA9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ncentration</w:t>
            </w:r>
            <w:r w:rsidR="00A66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</w:p>
          <w:p w14:paraId="2A8962CE" w14:textId="7AE1F7C9" w:rsidR="003B329C" w:rsidRPr="00221D49" w:rsidRDefault="00A6638C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(μg </w:t>
            </w:r>
            <w:r w:rsidR="003B329C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</w:t>
            </w:r>
            <w:r w:rsidRPr="00A66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hu-HU"/>
              </w:rPr>
              <w:t>-1</w:t>
            </w:r>
            <w:r w:rsidR="003B329C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03381" w14:textId="64CBCAA0" w:rsidR="003B329C" w:rsidRPr="00221D49" w:rsidRDefault="003B329C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 value</w:t>
            </w:r>
          </w:p>
        </w:tc>
      </w:tr>
      <w:tr w:rsidR="003B329C" w:rsidRPr="00221D49" w14:paraId="7F6C47EE" w14:textId="77777777" w:rsidTr="00CB6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61D57" w14:textId="5B956DFE" w:rsidR="003B329C" w:rsidRPr="00221D49" w:rsidRDefault="00554C82" w:rsidP="00EF2F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ll patie</w:t>
            </w:r>
            <w:r w:rsidR="003B329C" w:rsidRPr="00221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nts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6C5F" w14:textId="77777777" w:rsidR="003B329C" w:rsidRPr="00221D49" w:rsidRDefault="003B329C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 (100%)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4338" w14:textId="77777777" w:rsidR="003B329C" w:rsidRPr="00221D49" w:rsidRDefault="003B329C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8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727E" w14:textId="77777777" w:rsidR="003B329C" w:rsidRPr="00221D49" w:rsidRDefault="003B329C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19A1" w14:textId="77777777" w:rsidR="003B329C" w:rsidRPr="00221D49" w:rsidRDefault="003B329C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DF566" w14:textId="77777777" w:rsidR="003B329C" w:rsidRPr="00221D49" w:rsidRDefault="003B329C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33206A" w:rsidRPr="00221D49" w14:paraId="30A775A3" w14:textId="77777777" w:rsidTr="00CB6E4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2C6EE" w14:textId="7964416F" w:rsidR="0033206A" w:rsidRPr="00221D49" w:rsidRDefault="0033206A" w:rsidP="00EF2F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ge (years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66602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45ADA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8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4E43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D3DDA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AA20C" w14:textId="77777777" w:rsidR="0033206A" w:rsidRPr="00221D49" w:rsidRDefault="0033206A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3206A" w:rsidRPr="00221D49" w14:paraId="5C72D23F" w14:textId="77777777" w:rsidTr="00CB6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E236D" w14:textId="0C66813A" w:rsidR="0033206A" w:rsidRPr="00221D49" w:rsidRDefault="0033206A" w:rsidP="00EF2F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64.5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20D07" w14:textId="5348AA52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 (48%)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A85E8" w14:textId="4BEE8D14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F03F" w14:textId="330D93FD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289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067FF" w14:textId="660F1762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239.1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26393" w14:textId="4E3D5AA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  <w:lang w:eastAsia="hu-HU"/>
              </w:rPr>
              <w:t>0.201</w:t>
            </w:r>
          </w:p>
        </w:tc>
      </w:tr>
      <w:tr w:rsidR="0033206A" w:rsidRPr="00221D49" w14:paraId="3FCF173E" w14:textId="77777777" w:rsidTr="00CB6E4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351AD" w14:textId="2C84262A" w:rsidR="0033206A" w:rsidRPr="00221D49" w:rsidRDefault="0033206A" w:rsidP="00EF2F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≥64.5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11C62" w14:textId="5D1AE64D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 (52%)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AC0D4" w14:textId="49AB1C23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25</w:t>
            </w: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46E25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22ED9" w14:textId="34656A4A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73.7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C1785" w14:textId="77777777" w:rsidR="0033206A" w:rsidRPr="00221D49" w:rsidRDefault="0033206A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3206A" w:rsidRPr="00221D49" w14:paraId="598088CF" w14:textId="77777777" w:rsidTr="00CB6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1820" w14:textId="77777777" w:rsidR="0033206A" w:rsidRPr="00221D49" w:rsidRDefault="0033206A" w:rsidP="00EF2FE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ender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705A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CF51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8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06C1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FA05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8A4E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3206A" w:rsidRPr="00221D49" w14:paraId="125A38F4" w14:textId="77777777" w:rsidTr="00CB6E4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D4910" w14:textId="77777777" w:rsidR="0033206A" w:rsidRPr="00221D49" w:rsidRDefault="0033206A" w:rsidP="00EF2FEE">
            <w:pPr>
              <w:spacing w:line="276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ale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C447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 (76%)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ACFD" w14:textId="183D8466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5</w:t>
            </w:r>
          </w:p>
        </w:tc>
        <w:tc>
          <w:tcPr>
            <w:tcW w:w="8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2D8A" w14:textId="4E339A9D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589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F9DA" w14:textId="49A13898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0.8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D744" w14:textId="5418C35A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24</w:t>
            </w:r>
          </w:p>
        </w:tc>
      </w:tr>
      <w:tr w:rsidR="0033206A" w:rsidRPr="00221D49" w14:paraId="02D3EDAD" w14:textId="77777777" w:rsidTr="00CB6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795AD" w14:textId="77777777" w:rsidR="0033206A" w:rsidRPr="00221D49" w:rsidRDefault="0033206A" w:rsidP="00EF2FEE">
            <w:pPr>
              <w:spacing w:line="276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emale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C7B2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 (24%)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B3D4" w14:textId="5BCF9EBA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1</w:t>
            </w: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C6C0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7B9C" w14:textId="289D8B78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8.7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CA92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3206A" w:rsidRPr="00221D49" w14:paraId="1B1D7F86" w14:textId="77777777" w:rsidTr="00CB6E4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1C6E4" w14:textId="77777777" w:rsidR="0033206A" w:rsidRPr="00221D49" w:rsidRDefault="0033206A" w:rsidP="00EF2FE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Histology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CDCB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A871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8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E858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4405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5BAA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3206A" w:rsidRPr="00221D49" w14:paraId="1AFDF76E" w14:textId="77777777" w:rsidTr="00CB6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1E768" w14:textId="77777777" w:rsidR="0033206A" w:rsidRPr="00221D49" w:rsidRDefault="0033206A" w:rsidP="00EF2FEE">
            <w:pPr>
              <w:spacing w:line="276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pithelioid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75AC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 (84%)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08C0" w14:textId="4D015814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11</w:t>
            </w:r>
          </w:p>
        </w:tc>
        <w:tc>
          <w:tcPr>
            <w:tcW w:w="8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693F" w14:textId="4D403F81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17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51E8" w14:textId="0A36473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4.1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F7B7" w14:textId="31E0D873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481</w:t>
            </w:r>
          </w:p>
        </w:tc>
      </w:tr>
      <w:tr w:rsidR="0033206A" w:rsidRPr="00221D49" w14:paraId="0A1F2D07" w14:textId="77777777" w:rsidTr="00CB6E4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A0989" w14:textId="77777777" w:rsidR="0033206A" w:rsidRPr="00221D49" w:rsidRDefault="0033206A" w:rsidP="00EF2FE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n-epithelioid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86B0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 (16%)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F771" w14:textId="04992AFA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66</w:t>
            </w: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53EF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E645" w14:textId="12D62570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8.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AB504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3206A" w:rsidRPr="00221D49" w14:paraId="07321705" w14:textId="77777777" w:rsidTr="00CB6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F1F76" w14:textId="2B537AE4" w:rsidR="0033206A" w:rsidRPr="00221D49" w:rsidRDefault="0033206A" w:rsidP="00EF2FE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IMIG pathol. stage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DB5F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7566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8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9223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1883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4496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3206A" w:rsidRPr="00221D49" w14:paraId="0F63E65A" w14:textId="77777777" w:rsidTr="00CB6E4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9DD34" w14:textId="77777777" w:rsidR="0033206A" w:rsidRPr="00221D49" w:rsidRDefault="0033206A" w:rsidP="00EF2FEE">
            <w:pPr>
              <w:spacing w:line="276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arly (I</w:t>
            </w:r>
            <w:bookmarkStart w:id="1" w:name="_GoBack"/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/</w:t>
            </w:r>
            <w:bookmarkEnd w:id="1"/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I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EB2F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 (64%)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3500" w14:textId="4003C3C6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99</w:t>
            </w:r>
          </w:p>
        </w:tc>
        <w:tc>
          <w:tcPr>
            <w:tcW w:w="8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336A" w14:textId="36139BAF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713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516E" w14:textId="77777777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5.7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E6B1" w14:textId="0C200CAC" w:rsidR="0033206A" w:rsidRPr="00221D49" w:rsidRDefault="0033206A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149</w:t>
            </w:r>
          </w:p>
        </w:tc>
      </w:tr>
      <w:tr w:rsidR="0033206A" w:rsidRPr="00221D49" w14:paraId="4B475219" w14:textId="77777777" w:rsidTr="00CB6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BA34" w14:textId="77777777" w:rsidR="0033206A" w:rsidRPr="00221D49" w:rsidRDefault="0033206A" w:rsidP="00EF2FE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ate (III/IV)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1683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 (36%)</w:t>
            </w: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6D37" w14:textId="2CD89FE2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14</w:t>
            </w:r>
          </w:p>
        </w:tc>
        <w:tc>
          <w:tcPr>
            <w:tcW w:w="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B7B6" w14:textId="77777777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AE11" w14:textId="249E111D" w:rsidR="0033206A" w:rsidRPr="00221D49" w:rsidRDefault="0033206A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7.3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879D9" w14:textId="77777777" w:rsidR="0033206A" w:rsidRPr="00221D49" w:rsidRDefault="0033206A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3206A" w:rsidRPr="00221D49" w14:paraId="57288B37" w14:textId="77777777" w:rsidTr="00CB6E4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561E0" w14:textId="222DF67C" w:rsidR="0033206A" w:rsidRPr="00221D49" w:rsidRDefault="0033206A" w:rsidP="00EF2F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p values refer to full tissue </w:t>
            </w:r>
            <w:r w:rsidR="00645CE5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section </w:t>
            </w:r>
            <w:r w:rsidR="00221D49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mean Pt levels </w:t>
            </w: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and serum Pt </w:t>
            </w:r>
            <w:r w:rsidR="00221D49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ncentrations</w:t>
            </w: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between patient subgroups (Mann-Whitney test)</w:t>
            </w:r>
            <w:r w:rsidR="00645CE5"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;</w:t>
            </w:r>
            <w:r w:rsidRPr="00221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Pt, platinum; PM, pleural mesothelioma; IMIG, International Mesothelioma Interest Group</w:t>
            </w:r>
          </w:p>
        </w:tc>
      </w:tr>
      <w:bookmarkEnd w:id="0"/>
    </w:tbl>
    <w:p w14:paraId="4B7A2C6E" w14:textId="6DCD7B56" w:rsidR="00C83064" w:rsidRPr="00221D49" w:rsidRDefault="00C83064" w:rsidP="00221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0188C6" w14:textId="77777777" w:rsidR="009C1465" w:rsidRPr="00221D49" w:rsidRDefault="009C1465" w:rsidP="00221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2B1C12" w14:textId="235C89FA" w:rsidR="009C1465" w:rsidRPr="00221D49" w:rsidRDefault="009C1465" w:rsidP="00221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1D49">
        <w:rPr>
          <w:rFonts w:ascii="Times New Roman" w:hAnsi="Times New Roman" w:cs="Times New Roman"/>
          <w:sz w:val="24"/>
          <w:szCs w:val="24"/>
        </w:rPr>
        <w:t>Table 2</w:t>
      </w:r>
      <w:r w:rsidR="00974021" w:rsidRPr="00221D49">
        <w:rPr>
          <w:rFonts w:ascii="Times New Roman" w:hAnsi="Times New Roman" w:cs="Times New Roman"/>
          <w:sz w:val="24"/>
          <w:szCs w:val="24"/>
        </w:rPr>
        <w:t>. V</w:t>
      </w:r>
      <w:r w:rsidRPr="00221D49">
        <w:rPr>
          <w:rFonts w:ascii="Times New Roman" w:hAnsi="Times New Roman" w:cs="Times New Roman"/>
          <w:sz w:val="24"/>
          <w:szCs w:val="24"/>
        </w:rPr>
        <w:t xml:space="preserve">ascularization and </w:t>
      </w:r>
      <w:r w:rsidR="00577131" w:rsidRPr="00221D49">
        <w:rPr>
          <w:rFonts w:ascii="Times New Roman" w:hAnsi="Times New Roman" w:cs="Times New Roman"/>
          <w:sz w:val="24"/>
          <w:szCs w:val="24"/>
        </w:rPr>
        <w:t xml:space="preserve">mean </w:t>
      </w:r>
      <w:r w:rsidRPr="00221D49">
        <w:rPr>
          <w:rFonts w:ascii="Times New Roman" w:hAnsi="Times New Roman" w:cs="Times New Roman"/>
          <w:sz w:val="24"/>
          <w:szCs w:val="24"/>
        </w:rPr>
        <w:t>Pt levels of tumorous and non-tumorous tissue areas (Mann-Whitney test)</w:t>
      </w:r>
      <w:r w:rsidR="00645CE5" w:rsidRPr="00221D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blzategyszer5"/>
        <w:tblW w:w="9062" w:type="dxa"/>
        <w:tblLook w:val="04A0" w:firstRow="1" w:lastRow="0" w:firstColumn="1" w:lastColumn="0" w:noHBand="0" w:noVBand="1"/>
      </w:tblPr>
      <w:tblGrid>
        <w:gridCol w:w="1671"/>
        <w:gridCol w:w="1361"/>
        <w:gridCol w:w="1922"/>
        <w:gridCol w:w="1842"/>
        <w:gridCol w:w="141"/>
        <w:gridCol w:w="1249"/>
        <w:gridCol w:w="876"/>
      </w:tblGrid>
      <w:tr w:rsidR="009C1465" w:rsidRPr="00221D49" w14:paraId="574AFD1C" w14:textId="77777777" w:rsidTr="008C5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AE0B9F3" w14:textId="77777777" w:rsidR="009C1465" w:rsidRPr="00221D49" w:rsidRDefault="009C1465" w:rsidP="00EF2F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A4A9031" w14:textId="77777777" w:rsidR="009C1465" w:rsidRPr="00221D49" w:rsidRDefault="009C1465" w:rsidP="00EF2F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A9DBE" w14:textId="77777777" w:rsidR="009C1465" w:rsidRPr="00221D49" w:rsidRDefault="009C1465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VA (%)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BA28F" w14:textId="77777777" w:rsidR="00A6638C" w:rsidRDefault="0083774B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77131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ean </w:t>
            </w:r>
            <w:r w:rsidR="00A6638C">
              <w:rPr>
                <w:rFonts w:ascii="Times New Roman" w:hAnsi="Times New Roman" w:cs="Times New Roman"/>
                <w:sz w:val="24"/>
                <w:szCs w:val="24"/>
              </w:rPr>
              <w:t xml:space="preserve">Pt level </w:t>
            </w:r>
          </w:p>
          <w:p w14:paraId="75D231E6" w14:textId="4991475D" w:rsidR="009C1465" w:rsidRPr="00221D49" w:rsidRDefault="00A6638C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µg </w:t>
            </w:r>
            <w:r w:rsidR="009C1465" w:rsidRPr="00221D4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663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9C1465" w:rsidRPr="00221D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14762" w14:textId="55C9D70D" w:rsidR="009C1465" w:rsidRPr="00221D49" w:rsidRDefault="009C1465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Spearman </w:t>
            </w:r>
            <w:r w:rsidR="00645CE5" w:rsidRPr="00221D4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C33C6" w14:textId="77777777" w:rsidR="009C1465" w:rsidRPr="00221D49" w:rsidRDefault="009C1465" w:rsidP="00EF2F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C1465" w:rsidRPr="00221D49" w14:paraId="53BCD7A3" w14:textId="77777777" w:rsidTr="008C5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2DCEE44" w14:textId="77777777" w:rsidR="009C1465" w:rsidRPr="00221D49" w:rsidRDefault="009C1465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20AD9167" w14:textId="77777777" w:rsidR="009C1465" w:rsidRPr="00221D49" w:rsidRDefault="009C1465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</w:tcPr>
          <w:p w14:paraId="3DAFE912" w14:textId="77777777" w:rsidR="009C1465" w:rsidRPr="00221D49" w:rsidRDefault="009C1465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8D2A69" w14:textId="77777777" w:rsidR="009C1465" w:rsidRPr="00221D49" w:rsidRDefault="009C1465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</w:tcPr>
          <w:p w14:paraId="62A0D3F0" w14:textId="77777777" w:rsidR="009C1465" w:rsidRPr="00221D49" w:rsidRDefault="009C1465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EF7734" w14:textId="77777777" w:rsidR="009C1465" w:rsidRPr="00221D49" w:rsidRDefault="009C1465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1465" w:rsidRPr="00221D49" w14:paraId="275C490D" w14:textId="77777777" w:rsidTr="008C5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EA96893" w14:textId="77777777" w:rsidR="009C1465" w:rsidRPr="00221D49" w:rsidRDefault="009C1465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tumorous area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141D9982" w14:textId="77777777" w:rsidR="009C1465" w:rsidRPr="00221D49" w:rsidRDefault="009C1465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an±SEM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</w:tcPr>
          <w:p w14:paraId="4E96DC5A" w14:textId="77777777" w:rsidR="009C1465" w:rsidRPr="00221D49" w:rsidRDefault="009C1465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3.66±0.6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C905785" w14:textId="77777777" w:rsidR="009C1465" w:rsidRPr="00221D49" w:rsidRDefault="009C1465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0.83±0.15 </w:t>
            </w:r>
          </w:p>
        </w:tc>
        <w:tc>
          <w:tcPr>
            <w:tcW w:w="139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A2F3C" w14:textId="77777777" w:rsidR="009C1465" w:rsidRPr="00221D49" w:rsidRDefault="009C1465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2C0D4" w14:textId="77777777" w:rsidR="009C1465" w:rsidRPr="00221D49" w:rsidRDefault="009C1465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C1465" w:rsidRPr="00221D49" w14:paraId="4377F9E6" w14:textId="77777777" w:rsidTr="008C5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B4EDE" w14:textId="77777777" w:rsidR="009C1465" w:rsidRPr="00221D49" w:rsidRDefault="009C1465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21BD57A4" w14:textId="77777777" w:rsidR="009C1465" w:rsidRPr="00221D49" w:rsidRDefault="009C1465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14:paraId="77D802DF" w14:textId="77777777" w:rsidR="009C1465" w:rsidRPr="00221D49" w:rsidRDefault="009C1465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2.66 (0.37-11.3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4F30C1D" w14:textId="77777777" w:rsidR="009C1465" w:rsidRPr="00221D49" w:rsidRDefault="009C1465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51 (0.11-3.28)</w:t>
            </w:r>
          </w:p>
        </w:tc>
        <w:tc>
          <w:tcPr>
            <w:tcW w:w="139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B248BF9" w14:textId="77777777" w:rsidR="009C1465" w:rsidRPr="00221D49" w:rsidRDefault="009C1465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ACEAF" w14:textId="77777777" w:rsidR="009C1465" w:rsidRPr="00221D49" w:rsidRDefault="009C1465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465" w:rsidRPr="00221D49" w14:paraId="792CC6BA" w14:textId="77777777" w:rsidTr="008C5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CBABCCD" w14:textId="77777777" w:rsidR="009C1465" w:rsidRPr="00221D49" w:rsidRDefault="009C1465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2E9F2EB" w14:textId="77777777" w:rsidR="009C1465" w:rsidRPr="00221D49" w:rsidRDefault="009C1465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</w:tcPr>
          <w:p w14:paraId="7418F151" w14:textId="77777777" w:rsidR="009C1465" w:rsidRPr="00221D49" w:rsidRDefault="009C1465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EEA95B" w14:textId="77777777" w:rsidR="009C1465" w:rsidRPr="00221D49" w:rsidRDefault="009C1465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</w:tcPr>
          <w:p w14:paraId="0DE40EDC" w14:textId="77777777" w:rsidR="009C1465" w:rsidRPr="00221D49" w:rsidRDefault="009C1465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1AB8B6" w14:textId="77777777" w:rsidR="009C1465" w:rsidRPr="00221D49" w:rsidRDefault="009C1465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1465" w:rsidRPr="00221D49" w14:paraId="1BED77EF" w14:textId="77777777" w:rsidTr="008C5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5D0B8A5" w14:textId="77777777" w:rsidR="009C1465" w:rsidRPr="00221D49" w:rsidRDefault="009C1465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non-tumorous area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34866AF" w14:textId="77777777" w:rsidR="009C1465" w:rsidRPr="00221D49" w:rsidRDefault="009C1465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an±SEM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</w:tcPr>
          <w:p w14:paraId="3B98321F" w14:textId="77777777" w:rsidR="009C1465" w:rsidRPr="00221D49" w:rsidRDefault="009C1465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3.78±0.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58C7B47D" w14:textId="77777777" w:rsidR="009C1465" w:rsidRPr="00221D49" w:rsidRDefault="009C1465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.21±0.16</w:t>
            </w:r>
          </w:p>
        </w:tc>
        <w:tc>
          <w:tcPr>
            <w:tcW w:w="139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40877" w14:textId="77777777" w:rsidR="009C1465" w:rsidRPr="00221D49" w:rsidRDefault="009C1465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-0.222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563AC" w14:textId="77777777" w:rsidR="009C1465" w:rsidRPr="00221D49" w:rsidRDefault="009C1465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8C5C95" w:rsidRPr="00221D49" w14:paraId="0C18D2CA" w14:textId="1BE69CD5" w:rsidTr="008C5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01EC162" w14:textId="77777777" w:rsidR="008C5C95" w:rsidRPr="00221D49" w:rsidRDefault="008C5C95" w:rsidP="00EF2F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36ED8313" w14:textId="77777777" w:rsidR="008C5C95" w:rsidRPr="00221D49" w:rsidRDefault="008C5C95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922" w:type="dxa"/>
            <w:shd w:val="clear" w:color="auto" w:fill="auto"/>
          </w:tcPr>
          <w:p w14:paraId="50CA4BC4" w14:textId="77777777" w:rsidR="008C5C95" w:rsidRPr="00221D49" w:rsidRDefault="008C5C95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3.35 (0.56-11.09)</w:t>
            </w:r>
          </w:p>
        </w:tc>
        <w:tc>
          <w:tcPr>
            <w:tcW w:w="1842" w:type="dxa"/>
            <w:shd w:val="clear" w:color="auto" w:fill="auto"/>
          </w:tcPr>
          <w:p w14:paraId="7BC97A96" w14:textId="77777777" w:rsidR="008C5C95" w:rsidRPr="00221D49" w:rsidRDefault="008C5C95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.05 (0.22-2.31)</w:t>
            </w:r>
          </w:p>
        </w:tc>
        <w:tc>
          <w:tcPr>
            <w:tcW w:w="1390" w:type="dxa"/>
            <w:gridSpan w:val="2"/>
            <w:vMerge/>
            <w:shd w:val="clear" w:color="auto" w:fill="auto"/>
          </w:tcPr>
          <w:p w14:paraId="7B70CB44" w14:textId="77777777" w:rsidR="008C5C95" w:rsidRPr="00221D49" w:rsidRDefault="008C5C95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132FCCB" w14:textId="77777777" w:rsidR="008C5C95" w:rsidRPr="00221D49" w:rsidRDefault="008C5C95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C95" w:rsidRPr="00221D49" w14:paraId="5152AAC2" w14:textId="77777777" w:rsidTr="008C5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8CDB71" w14:textId="39E7EA52" w:rsidR="008C5C95" w:rsidRPr="00221D49" w:rsidRDefault="008C5C95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VA, Microvessel Area</w:t>
            </w:r>
          </w:p>
        </w:tc>
      </w:tr>
    </w:tbl>
    <w:p w14:paraId="451389DE" w14:textId="77777777" w:rsidR="00A40CF4" w:rsidRPr="00397A15" w:rsidRDefault="00A40CF4" w:rsidP="00221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BECFEC" w14:textId="63BA708A" w:rsidR="00F76964" w:rsidRPr="00221D49" w:rsidRDefault="00F76964" w:rsidP="00221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1D4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21D49" w:rsidRPr="00221D49">
        <w:rPr>
          <w:rFonts w:ascii="Times New Roman" w:hAnsi="Times New Roman" w:cs="Times New Roman"/>
          <w:sz w:val="24"/>
          <w:szCs w:val="24"/>
        </w:rPr>
        <w:t>3</w:t>
      </w:r>
      <w:r w:rsidRPr="00221D49">
        <w:rPr>
          <w:rFonts w:ascii="Times New Roman" w:hAnsi="Times New Roman" w:cs="Times New Roman"/>
          <w:sz w:val="24"/>
          <w:szCs w:val="24"/>
        </w:rPr>
        <w:t xml:space="preserve">. </w:t>
      </w:r>
      <w:r w:rsidR="005E2BA1" w:rsidRPr="00221D49">
        <w:rPr>
          <w:rFonts w:ascii="Times New Roman" w:hAnsi="Times New Roman" w:cs="Times New Roman"/>
          <w:sz w:val="24"/>
          <w:szCs w:val="24"/>
        </w:rPr>
        <w:t xml:space="preserve">Pt levels with </w:t>
      </w:r>
      <w:r w:rsidR="00F52E3E" w:rsidRPr="00221D49">
        <w:rPr>
          <w:rFonts w:ascii="Times New Roman" w:hAnsi="Times New Roman" w:cs="Times New Roman"/>
          <w:sz w:val="24"/>
          <w:szCs w:val="24"/>
        </w:rPr>
        <w:t>regards to the</w:t>
      </w:r>
      <w:r w:rsidR="008766F6" w:rsidRPr="00221D49">
        <w:rPr>
          <w:rFonts w:ascii="Times New Roman" w:hAnsi="Times New Roman" w:cs="Times New Roman"/>
          <w:sz w:val="24"/>
          <w:szCs w:val="24"/>
        </w:rPr>
        <w:t xml:space="preserve"> type</w:t>
      </w:r>
      <w:r w:rsidR="00F52E3E" w:rsidRPr="00221D49">
        <w:rPr>
          <w:rFonts w:ascii="Times New Roman" w:hAnsi="Times New Roman" w:cs="Times New Roman"/>
          <w:sz w:val="24"/>
          <w:szCs w:val="24"/>
        </w:rPr>
        <w:t xml:space="preserve"> of administered chemotherapeutic agent</w:t>
      </w:r>
      <w:r w:rsidR="008766F6" w:rsidRPr="00221D49">
        <w:rPr>
          <w:rFonts w:ascii="Times New Roman" w:hAnsi="Times New Roman" w:cs="Times New Roman"/>
          <w:sz w:val="24"/>
          <w:szCs w:val="24"/>
        </w:rPr>
        <w:t>;</w:t>
      </w:r>
      <w:r w:rsidR="005E2BA1" w:rsidRPr="00221D49">
        <w:rPr>
          <w:rFonts w:ascii="Times New Roman" w:hAnsi="Times New Roman" w:cs="Times New Roman"/>
          <w:sz w:val="24"/>
          <w:szCs w:val="24"/>
        </w:rPr>
        <w:t xml:space="preserve"> </w:t>
      </w:r>
      <w:r w:rsidR="00645CE5" w:rsidRPr="00221D49">
        <w:rPr>
          <w:rFonts w:ascii="Times New Roman" w:hAnsi="Times New Roman" w:cs="Times New Roman"/>
          <w:sz w:val="24"/>
          <w:szCs w:val="24"/>
        </w:rPr>
        <w:t xml:space="preserve">cisplatin vs. </w:t>
      </w:r>
      <w:r w:rsidRPr="00221D49">
        <w:rPr>
          <w:rFonts w:ascii="Times New Roman" w:hAnsi="Times New Roman" w:cs="Times New Roman"/>
          <w:sz w:val="24"/>
          <w:szCs w:val="24"/>
        </w:rPr>
        <w:t>carboplatin (Mann-Whitney test)</w:t>
      </w:r>
      <w:r w:rsidR="00645CE5" w:rsidRPr="00221D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blzategyszer5"/>
        <w:tblW w:w="9107" w:type="dxa"/>
        <w:tblLook w:val="04A0" w:firstRow="1" w:lastRow="0" w:firstColumn="1" w:lastColumn="0" w:noHBand="0" w:noVBand="1"/>
      </w:tblPr>
      <w:tblGrid>
        <w:gridCol w:w="2250"/>
        <w:gridCol w:w="1449"/>
        <w:gridCol w:w="2279"/>
        <w:gridCol w:w="2144"/>
        <w:gridCol w:w="985"/>
      </w:tblGrid>
      <w:tr w:rsidR="00F76964" w:rsidRPr="00221D49" w14:paraId="34B1FB65" w14:textId="77777777" w:rsidTr="00EF2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E3B730B" w14:textId="77777777" w:rsidR="00F76964" w:rsidRPr="00221D49" w:rsidRDefault="00F76964" w:rsidP="00EF2F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69B92C75" w14:textId="77777777" w:rsidR="00F76964" w:rsidRPr="00221D49" w:rsidRDefault="00F76964" w:rsidP="00EF2F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</w:tcPr>
          <w:p w14:paraId="7FEB7EEF" w14:textId="77777777" w:rsidR="00F76964" w:rsidRPr="00221D49" w:rsidRDefault="00F76964" w:rsidP="00EF2F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</w:tcPr>
          <w:p w14:paraId="08718F63" w14:textId="77777777" w:rsidR="00F76964" w:rsidRPr="00221D49" w:rsidRDefault="00F76964" w:rsidP="00EF2F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96867C" w14:textId="77777777" w:rsidR="00F76964" w:rsidRPr="00221D49" w:rsidRDefault="00F76964" w:rsidP="00EF2F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76964" w:rsidRPr="00221D49" w14:paraId="0563C560" w14:textId="77777777" w:rsidTr="00EF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061BF2" w14:textId="77777777" w:rsidR="00F76964" w:rsidRPr="00221D49" w:rsidRDefault="00F76964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246AECFB" w14:textId="77777777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35121966" w14:textId="77777777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12652B16" w14:textId="77777777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5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293FA" w14:textId="77777777" w:rsidR="00F76964" w:rsidRPr="00221D49" w:rsidRDefault="00F76964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964" w:rsidRPr="00221D49" w14:paraId="4A6BAF83" w14:textId="77777777" w:rsidTr="00EF2F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F97A866" w14:textId="3AF9762B" w:rsidR="00F76964" w:rsidRPr="00221D49" w:rsidRDefault="00F76964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r w:rsidR="008766F6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Pt </w:t>
            </w: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5824378E" w14:textId="77777777" w:rsidR="00F76964" w:rsidRPr="00221D49" w:rsidRDefault="00F76964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an±SEM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</w:tcPr>
          <w:p w14:paraId="00742F03" w14:textId="6235CE22" w:rsidR="00F76964" w:rsidRPr="00221D49" w:rsidRDefault="008766F6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223.3±30.6</w:t>
            </w:r>
            <w:r w:rsidR="00A6638C">
              <w:rPr>
                <w:rFonts w:ascii="Times New Roman" w:hAnsi="Times New Roman" w:cs="Times New Roman"/>
                <w:sz w:val="24"/>
                <w:szCs w:val="24"/>
              </w:rPr>
              <w:t xml:space="preserve"> µg </w:t>
            </w:r>
            <w:r w:rsidR="00F76964" w:rsidRPr="00221D4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6638C" w:rsidRPr="00A663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</w:tcPr>
          <w:p w14:paraId="043C3333" w14:textId="5869FFB7" w:rsidR="00F76964" w:rsidRPr="00221D49" w:rsidRDefault="00A6638C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3.9±38.6 µg </w:t>
            </w:r>
            <w:r w:rsidR="00F76964" w:rsidRPr="00221D4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663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4EC58" w14:textId="77777777" w:rsidR="00F76964" w:rsidRPr="00221D49" w:rsidRDefault="00F76964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76964" w:rsidRPr="00221D49" w14:paraId="1F7C8987" w14:textId="77777777" w:rsidTr="00EF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9105C" w14:textId="77777777" w:rsidR="00F76964" w:rsidRPr="00221D49" w:rsidRDefault="00F76964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48356852" w14:textId="77777777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</w:tcPr>
          <w:p w14:paraId="43EFF5E5" w14:textId="329BC957" w:rsidR="00F76964" w:rsidRPr="00221D49" w:rsidRDefault="008766F6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99.5 (50.</w:t>
            </w:r>
            <w:r w:rsidR="00F76964" w:rsidRPr="00221D49">
              <w:rPr>
                <w:rFonts w:ascii="Times New Roman" w:hAnsi="Times New Roman" w:cs="Times New Roman"/>
                <w:sz w:val="24"/>
                <w:szCs w:val="24"/>
              </w:rPr>
              <w:t>7-408.4)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</w:tcPr>
          <w:p w14:paraId="67B91F71" w14:textId="77777777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61.3 (70.6-367.3)</w:t>
            </w:r>
          </w:p>
        </w:tc>
        <w:tc>
          <w:tcPr>
            <w:tcW w:w="9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8164E" w14:textId="77777777" w:rsidR="00F76964" w:rsidRPr="00221D49" w:rsidRDefault="00F76964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964" w:rsidRPr="00221D49" w14:paraId="3077676C" w14:textId="77777777" w:rsidTr="00EF2F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7B4B5B2" w14:textId="403F1A69" w:rsidR="00F76964" w:rsidRPr="00221D49" w:rsidRDefault="000511E0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full </w:t>
            </w:r>
            <w:r w:rsidR="00F76964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r w:rsidR="00A269EF" w:rsidRPr="00221D49"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  <w:r w:rsidR="00577131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 mean</w:t>
            </w:r>
            <w:r w:rsidR="00A269EF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66F6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Pt </w:t>
            </w:r>
            <w:r w:rsidR="00F76964" w:rsidRPr="00221D4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3AAB233D" w14:textId="77777777" w:rsidR="00F76964" w:rsidRPr="00221D49" w:rsidRDefault="00F76964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an±SEM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</w:tcPr>
          <w:p w14:paraId="5273B021" w14:textId="300C4684" w:rsidR="00F76964" w:rsidRPr="00221D49" w:rsidRDefault="00F76964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D65B8" w:rsidRPr="00221D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638C">
              <w:rPr>
                <w:rFonts w:ascii="Times New Roman" w:hAnsi="Times New Roman" w:cs="Times New Roman"/>
                <w:sz w:val="24"/>
                <w:szCs w:val="24"/>
              </w:rPr>
              <w:t xml:space="preserve">±0.22 µg </w:t>
            </w: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6638C" w:rsidRPr="00A663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</w:tcPr>
          <w:p w14:paraId="3B38BB14" w14:textId="0FCB505E" w:rsidR="00F76964" w:rsidRPr="00221D49" w:rsidRDefault="00F76964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D65B8" w:rsidRPr="00221D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6638C">
              <w:rPr>
                <w:rFonts w:ascii="Times New Roman" w:hAnsi="Times New Roman" w:cs="Times New Roman"/>
                <w:sz w:val="24"/>
                <w:szCs w:val="24"/>
              </w:rPr>
              <w:t xml:space="preserve">±0.16 µg </w:t>
            </w: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6638C" w:rsidRPr="00A663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DC6FC" w14:textId="77777777" w:rsidR="00F76964" w:rsidRPr="00221D49" w:rsidRDefault="00F76964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F76964" w:rsidRPr="00221D49" w14:paraId="13931AFB" w14:textId="77777777" w:rsidTr="00EF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764B6" w14:textId="77777777" w:rsidR="00F76964" w:rsidRPr="00221D49" w:rsidRDefault="00F76964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4F6F8916" w14:textId="77777777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</w:tcPr>
          <w:p w14:paraId="04EAEB49" w14:textId="6F6B784C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D56C0" w:rsidRPr="00221D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3 (0.2-3.28)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</w:tcPr>
          <w:p w14:paraId="4350FE46" w14:textId="77777777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83 (0.46-1.6)</w:t>
            </w:r>
          </w:p>
        </w:tc>
        <w:tc>
          <w:tcPr>
            <w:tcW w:w="9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7AA76" w14:textId="77777777" w:rsidR="00F76964" w:rsidRPr="00221D49" w:rsidRDefault="00F76964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964" w:rsidRPr="00221D49" w14:paraId="0B4F4189" w14:textId="77777777" w:rsidTr="00EF2F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D7EC5CF" w14:textId="0469E0FD" w:rsidR="00F76964" w:rsidRPr="00221D49" w:rsidRDefault="00F76964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tumorous tissue </w:t>
            </w:r>
            <w:r w:rsidR="00577131" w:rsidRPr="00221D4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645CE5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66F6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Pt </w:t>
            </w: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537759A2" w14:textId="77777777" w:rsidR="00F76964" w:rsidRPr="00221D49" w:rsidRDefault="00F76964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an±SEM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</w:tcPr>
          <w:p w14:paraId="24B687FA" w14:textId="35AF2C3C" w:rsidR="00F76964" w:rsidRPr="00221D49" w:rsidRDefault="00A6638C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±0.23 µg </w:t>
            </w:r>
            <w:r w:rsidR="00F76964" w:rsidRPr="00221D4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663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</w:tcPr>
          <w:p w14:paraId="098B396C" w14:textId="58D1AFD6" w:rsidR="00F76964" w:rsidRPr="00221D49" w:rsidRDefault="00A6638C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±0.14 µg </w:t>
            </w:r>
            <w:r w:rsidR="00F76964" w:rsidRPr="00221D4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663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68F2B" w14:textId="77777777" w:rsidR="00F76964" w:rsidRPr="00221D49" w:rsidRDefault="00F76964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F76964" w:rsidRPr="00221D49" w14:paraId="61897F82" w14:textId="77777777" w:rsidTr="00EF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1E13C" w14:textId="77777777" w:rsidR="00F76964" w:rsidRPr="00221D49" w:rsidRDefault="00F76964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497AAB0A" w14:textId="77777777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</w:tcPr>
          <w:p w14:paraId="02007C5F" w14:textId="6FF3322D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48 (0.11-3.28)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</w:tcPr>
          <w:p w14:paraId="67B004E7" w14:textId="77777777" w:rsidR="00F76964" w:rsidRPr="00221D49" w:rsidRDefault="00F76964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6 (0.44-1.32)</w:t>
            </w:r>
          </w:p>
        </w:tc>
        <w:tc>
          <w:tcPr>
            <w:tcW w:w="9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8FB31" w14:textId="77777777" w:rsidR="00F76964" w:rsidRPr="00221D49" w:rsidRDefault="00F76964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B8" w:rsidRPr="00221D49" w14:paraId="1E4EB954" w14:textId="77777777" w:rsidTr="00EF2F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476CEA" w14:textId="436AA23B" w:rsidR="00FD65B8" w:rsidRPr="00221D49" w:rsidRDefault="00FD65B8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4E2A116B" w14:textId="77777777" w:rsidR="00FD65B8" w:rsidRPr="00221D49" w:rsidRDefault="00FD65B8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</w:tcPr>
          <w:p w14:paraId="3EEB097E" w14:textId="2258CAEB" w:rsidR="00FD65B8" w:rsidRPr="00221D49" w:rsidRDefault="00FD65B8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</w:tcPr>
          <w:p w14:paraId="59D7F586" w14:textId="36668767" w:rsidR="00FD65B8" w:rsidRPr="00221D49" w:rsidRDefault="00FD65B8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CF2EBD9" w14:textId="4779A66B" w:rsidR="00FD65B8" w:rsidRPr="00221D49" w:rsidRDefault="00FD65B8" w:rsidP="00EF2F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65B8" w:rsidRPr="00221D49" w14:paraId="4EA8482D" w14:textId="77777777" w:rsidTr="00EF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ED8FF7" w14:textId="21D366E3" w:rsidR="00FD65B8" w:rsidRPr="00221D49" w:rsidRDefault="00FD65B8" w:rsidP="00EF2F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non-tumorous tissue</w:t>
            </w:r>
            <w:r w:rsidR="00645CE5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7131" w:rsidRPr="00221D4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66F6" w:rsidRPr="00221D49">
              <w:rPr>
                <w:rFonts w:ascii="Times New Roman" w:hAnsi="Times New Roman" w:cs="Times New Roman"/>
                <w:sz w:val="24"/>
                <w:szCs w:val="24"/>
              </w:rPr>
              <w:t xml:space="preserve">Pt </w:t>
            </w: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1EB8EC98" w14:textId="77777777" w:rsidR="00FD65B8" w:rsidRPr="00221D49" w:rsidRDefault="00FD65B8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an±SEM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</w:tcPr>
          <w:p w14:paraId="3759526B" w14:textId="4F50235E" w:rsidR="00FD65B8" w:rsidRPr="00221D49" w:rsidRDefault="00A6638C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9±0.21 µg </w:t>
            </w:r>
            <w:r w:rsidR="00FD65B8" w:rsidRPr="00221D4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663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</w:tcPr>
          <w:p w14:paraId="78BBAC7B" w14:textId="093C8091" w:rsidR="00FD65B8" w:rsidRPr="00221D49" w:rsidRDefault="00A6638C" w:rsidP="00EF2F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6±0.29 µg </w:t>
            </w:r>
            <w:r w:rsidR="00FD65B8" w:rsidRPr="00221D4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663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4F42D" w14:textId="77777777" w:rsidR="00FD65B8" w:rsidRPr="00221D49" w:rsidRDefault="00FD65B8" w:rsidP="00EF2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FD65B8" w:rsidRPr="00221D49" w14:paraId="7D1001A5" w14:textId="77777777" w:rsidTr="00EF2FE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E5BA6B" w14:textId="77777777" w:rsidR="00FD65B8" w:rsidRPr="00221D49" w:rsidRDefault="00FD65B8" w:rsidP="00EF2F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102D6D12" w14:textId="77777777" w:rsidR="00FD65B8" w:rsidRPr="00221D49" w:rsidRDefault="00FD65B8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</w:tcPr>
          <w:p w14:paraId="39BE08FB" w14:textId="1C91C204" w:rsidR="00FD65B8" w:rsidRPr="00221D49" w:rsidRDefault="00FD65B8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.27 (0.22-2.31)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</w:tcPr>
          <w:p w14:paraId="4A6B5CED" w14:textId="77777777" w:rsidR="00FD65B8" w:rsidRPr="00221D49" w:rsidRDefault="00FD65B8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D49">
              <w:rPr>
                <w:rFonts w:ascii="Times New Roman" w:hAnsi="Times New Roman" w:cs="Times New Roman"/>
                <w:sz w:val="24"/>
                <w:szCs w:val="24"/>
              </w:rPr>
              <w:t>1.12 (0.83-2.26)</w:t>
            </w:r>
          </w:p>
        </w:tc>
        <w:tc>
          <w:tcPr>
            <w:tcW w:w="9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8BE7A" w14:textId="77777777" w:rsidR="00FD65B8" w:rsidRPr="00221D49" w:rsidRDefault="00FD65B8" w:rsidP="00EF2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CFEDB5" w14:textId="747459AF" w:rsidR="009767BB" w:rsidRPr="00397A15" w:rsidRDefault="009767BB" w:rsidP="00397A15">
      <w:pPr>
        <w:widowControl w:val="0"/>
        <w:spacing w:after="0" w:line="480" w:lineRule="auto"/>
        <w:rPr>
          <w:rFonts w:ascii="Times New Roman" w:hAnsi="Times New Roman" w:cs="Times New Roman"/>
          <w:sz w:val="2"/>
          <w:szCs w:val="2"/>
        </w:rPr>
      </w:pPr>
    </w:p>
    <w:sectPr w:rsidR="009767BB" w:rsidRPr="00397A15" w:rsidSect="00C7051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16967B" w14:textId="77777777" w:rsidR="00490F68" w:rsidRDefault="00490F68">
      <w:pPr>
        <w:spacing w:after="0" w:line="240" w:lineRule="auto"/>
      </w:pPr>
      <w:r>
        <w:separator/>
      </w:r>
    </w:p>
  </w:endnote>
  <w:endnote w:type="continuationSeparator" w:id="0">
    <w:p w14:paraId="70C28CBC" w14:textId="77777777" w:rsidR="00490F68" w:rsidRDefault="00490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3915362"/>
      <w:docPartObj>
        <w:docPartGallery w:val="Page Numbers (Bottom of Page)"/>
        <w:docPartUnique/>
      </w:docPartObj>
    </w:sdtPr>
    <w:sdtEndPr/>
    <w:sdtContent>
      <w:p w14:paraId="3039D8B6" w14:textId="242440E1" w:rsidR="005D5994" w:rsidRDefault="005A4439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638C" w:rsidRPr="00A6638C">
          <w:rPr>
            <w:noProof/>
            <w:lang w:val="hu-HU"/>
          </w:rPr>
          <w:t>2</w:t>
        </w:r>
        <w:r>
          <w:fldChar w:fldCharType="end"/>
        </w:r>
      </w:p>
    </w:sdtContent>
  </w:sdt>
  <w:p w14:paraId="363B8287" w14:textId="77777777" w:rsidR="005D5994" w:rsidRPr="005D5994" w:rsidRDefault="00490F68">
    <w:pPr>
      <w:pStyle w:val="llb"/>
      <w:rPr>
        <w:lang w:val="hu-HU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3EE4FB" w14:textId="77777777" w:rsidR="00490F68" w:rsidRDefault="00490F68">
      <w:pPr>
        <w:spacing w:after="0" w:line="240" w:lineRule="auto"/>
      </w:pPr>
      <w:r>
        <w:separator/>
      </w:r>
    </w:p>
  </w:footnote>
  <w:footnote w:type="continuationSeparator" w:id="0">
    <w:p w14:paraId="4E89277A" w14:textId="77777777" w:rsidR="00490F68" w:rsidRDefault="00490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19B"/>
    <w:rsid w:val="000074F7"/>
    <w:rsid w:val="000247FF"/>
    <w:rsid w:val="000511DB"/>
    <w:rsid w:val="000511E0"/>
    <w:rsid w:val="00084604"/>
    <w:rsid w:val="000A2EAF"/>
    <w:rsid w:val="000A6BDB"/>
    <w:rsid w:val="000D56C0"/>
    <w:rsid w:val="000E7330"/>
    <w:rsid w:val="00163C70"/>
    <w:rsid w:val="00187EF1"/>
    <w:rsid w:val="001C2F86"/>
    <w:rsid w:val="001D1766"/>
    <w:rsid w:val="002139A0"/>
    <w:rsid w:val="00221D49"/>
    <w:rsid w:val="002259F4"/>
    <w:rsid w:val="00233D2D"/>
    <w:rsid w:val="00270932"/>
    <w:rsid w:val="002C5850"/>
    <w:rsid w:val="0033206A"/>
    <w:rsid w:val="003331BA"/>
    <w:rsid w:val="00366124"/>
    <w:rsid w:val="00397A15"/>
    <w:rsid w:val="003B329C"/>
    <w:rsid w:val="003C2E76"/>
    <w:rsid w:val="00407233"/>
    <w:rsid w:val="00424D3A"/>
    <w:rsid w:val="00426BCA"/>
    <w:rsid w:val="00433BB7"/>
    <w:rsid w:val="00435E8A"/>
    <w:rsid w:val="00490F68"/>
    <w:rsid w:val="004A517D"/>
    <w:rsid w:val="004C5EC5"/>
    <w:rsid w:val="004D274B"/>
    <w:rsid w:val="00554C82"/>
    <w:rsid w:val="00577131"/>
    <w:rsid w:val="005A4439"/>
    <w:rsid w:val="005C6AD4"/>
    <w:rsid w:val="005E2BA1"/>
    <w:rsid w:val="00633113"/>
    <w:rsid w:val="00645CE5"/>
    <w:rsid w:val="00655385"/>
    <w:rsid w:val="006A6EFF"/>
    <w:rsid w:val="006B23CA"/>
    <w:rsid w:val="006C243A"/>
    <w:rsid w:val="006E3708"/>
    <w:rsid w:val="007222D6"/>
    <w:rsid w:val="00724002"/>
    <w:rsid w:val="00760492"/>
    <w:rsid w:val="00814970"/>
    <w:rsid w:val="00816C48"/>
    <w:rsid w:val="00832AC8"/>
    <w:rsid w:val="0083774B"/>
    <w:rsid w:val="00850242"/>
    <w:rsid w:val="00854995"/>
    <w:rsid w:val="008766F6"/>
    <w:rsid w:val="008B495A"/>
    <w:rsid w:val="008B61BF"/>
    <w:rsid w:val="008C5C95"/>
    <w:rsid w:val="008E626D"/>
    <w:rsid w:val="00900EAE"/>
    <w:rsid w:val="00904FA9"/>
    <w:rsid w:val="00923674"/>
    <w:rsid w:val="00931FAA"/>
    <w:rsid w:val="0093305D"/>
    <w:rsid w:val="00942317"/>
    <w:rsid w:val="009516B8"/>
    <w:rsid w:val="009641C6"/>
    <w:rsid w:val="00974021"/>
    <w:rsid w:val="009767BB"/>
    <w:rsid w:val="009C1465"/>
    <w:rsid w:val="009E729E"/>
    <w:rsid w:val="00A15630"/>
    <w:rsid w:val="00A2636E"/>
    <w:rsid w:val="00A269EF"/>
    <w:rsid w:val="00A34C4B"/>
    <w:rsid w:val="00A40CF4"/>
    <w:rsid w:val="00A6638C"/>
    <w:rsid w:val="00A9064A"/>
    <w:rsid w:val="00AC7106"/>
    <w:rsid w:val="00AD0B8A"/>
    <w:rsid w:val="00AE3684"/>
    <w:rsid w:val="00AF7B1A"/>
    <w:rsid w:val="00B46ACA"/>
    <w:rsid w:val="00B618BF"/>
    <w:rsid w:val="00B619D2"/>
    <w:rsid w:val="00B62A61"/>
    <w:rsid w:val="00B6694B"/>
    <w:rsid w:val="00B70E35"/>
    <w:rsid w:val="00B81137"/>
    <w:rsid w:val="00B82711"/>
    <w:rsid w:val="00C41055"/>
    <w:rsid w:val="00C441EF"/>
    <w:rsid w:val="00C70511"/>
    <w:rsid w:val="00C726F6"/>
    <w:rsid w:val="00C83064"/>
    <w:rsid w:val="00CB6E4E"/>
    <w:rsid w:val="00CE7554"/>
    <w:rsid w:val="00D05375"/>
    <w:rsid w:val="00D61C82"/>
    <w:rsid w:val="00D865C4"/>
    <w:rsid w:val="00DE319B"/>
    <w:rsid w:val="00E16E3D"/>
    <w:rsid w:val="00E766A2"/>
    <w:rsid w:val="00EA5547"/>
    <w:rsid w:val="00EC453C"/>
    <w:rsid w:val="00EF2FEE"/>
    <w:rsid w:val="00F52E3E"/>
    <w:rsid w:val="00F76964"/>
    <w:rsid w:val="00F87A10"/>
    <w:rsid w:val="00F920E1"/>
    <w:rsid w:val="00FC04D9"/>
    <w:rsid w:val="00FD65B8"/>
    <w:rsid w:val="00FE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B6F26"/>
  <w15:chartTrackingRefBased/>
  <w15:docId w15:val="{5A8944AB-E407-4743-9A8F-BF265392B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87EF1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NR-Norml-hivatalos">
    <w:name w:val="TNR - Normál - hivatalos"/>
    <w:basedOn w:val="Norml"/>
    <w:link w:val="TNR-Norml-hivatalosChar"/>
    <w:qFormat/>
    <w:rsid w:val="00407233"/>
    <w:pPr>
      <w:spacing w:line="360" w:lineRule="auto"/>
      <w:jc w:val="both"/>
    </w:pPr>
    <w:rPr>
      <w:rFonts w:ascii="Times New Roman" w:hAnsi="Times New Roman" w:cs="Times New Roman"/>
      <w:sz w:val="24"/>
      <w:szCs w:val="24"/>
      <w:lang w:val="hu-HU"/>
    </w:rPr>
  </w:style>
  <w:style w:type="character" w:customStyle="1" w:styleId="TNR-Norml-hivatalosChar">
    <w:name w:val="TNR - Normál - hivatalos Char"/>
    <w:basedOn w:val="Bekezdsalapbettpusa"/>
    <w:link w:val="TNR-Norml-hivatalos"/>
    <w:rsid w:val="00407233"/>
    <w:rPr>
      <w:rFonts w:ascii="Times New Roman" w:hAnsi="Times New Roman" w:cs="Times New Roman"/>
      <w:sz w:val="24"/>
      <w:szCs w:val="24"/>
    </w:rPr>
  </w:style>
  <w:style w:type="table" w:customStyle="1" w:styleId="Tblzategyszer51">
    <w:name w:val="Táblázat (egyszerű) 51"/>
    <w:basedOn w:val="Normltblzat"/>
    <w:uiPriority w:val="45"/>
    <w:rsid w:val="0040723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blzategyszer5">
    <w:name w:val="Plain Table 5"/>
    <w:basedOn w:val="Normltblzat"/>
    <w:uiPriority w:val="45"/>
    <w:rsid w:val="0040723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lb">
    <w:name w:val="footer"/>
    <w:basedOn w:val="Norml"/>
    <w:link w:val="llbChar"/>
    <w:uiPriority w:val="99"/>
    <w:unhideWhenUsed/>
    <w:rsid w:val="004072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07233"/>
    <w:rPr>
      <w:lang w:val="en-GB"/>
    </w:rPr>
  </w:style>
  <w:style w:type="paragraph" w:styleId="Kpalrs">
    <w:name w:val="caption"/>
    <w:basedOn w:val="Norml"/>
    <w:next w:val="Norml"/>
    <w:uiPriority w:val="35"/>
    <w:unhideWhenUsed/>
    <w:qFormat/>
    <w:rsid w:val="009E729E"/>
    <w:pPr>
      <w:spacing w:after="120" w:line="240" w:lineRule="auto"/>
    </w:pPr>
    <w:rPr>
      <w:b/>
      <w:bCs/>
      <w:color w:val="4472C4" w:themeColor="accent1"/>
      <w:sz w:val="18"/>
      <w:szCs w:val="18"/>
      <w:lang w:val="hu-HU"/>
    </w:rPr>
  </w:style>
  <w:style w:type="table" w:customStyle="1" w:styleId="Tblzategyszer11">
    <w:name w:val="Táblázat (egyszerű) 11"/>
    <w:basedOn w:val="Normltblzat"/>
    <w:uiPriority w:val="41"/>
    <w:rsid w:val="009E72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Vltozat">
    <w:name w:val="Revision"/>
    <w:hidden/>
    <w:uiPriority w:val="99"/>
    <w:semiHidden/>
    <w:rsid w:val="006E3708"/>
    <w:pPr>
      <w:spacing w:after="0" w:line="240" w:lineRule="auto"/>
    </w:pPr>
    <w:rPr>
      <w:lang w:val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1D176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1D1766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1D1766"/>
    <w:rPr>
      <w:sz w:val="20"/>
      <w:szCs w:val="20"/>
      <w:lang w:val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D176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D1766"/>
    <w:rPr>
      <w:b/>
      <w:bCs/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E62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E626D"/>
    <w:rPr>
      <w:rFonts w:ascii="Segoe UI" w:hAnsi="Segoe UI" w:cs="Segoe UI"/>
      <w:sz w:val="18"/>
      <w:szCs w:val="18"/>
      <w:lang w:val="en-GB"/>
    </w:rPr>
  </w:style>
  <w:style w:type="character" w:styleId="Sorszma">
    <w:name w:val="line number"/>
    <w:basedOn w:val="Bekezdsalapbettpusa"/>
    <w:uiPriority w:val="99"/>
    <w:semiHidden/>
    <w:unhideWhenUsed/>
    <w:rsid w:val="00EF2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BF64B-7EEB-474D-AD50-33FAB0B2B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714</Characters>
  <Application>Microsoft Office Word</Application>
  <DocSecurity>0</DocSecurity>
  <Lines>14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isza</dc:creator>
  <cp:keywords/>
  <dc:description/>
  <cp:lastModifiedBy>User</cp:lastModifiedBy>
  <cp:revision>2</cp:revision>
  <dcterms:created xsi:type="dcterms:W3CDTF">2023-01-18T21:15:00Z</dcterms:created>
  <dcterms:modified xsi:type="dcterms:W3CDTF">2023-01-18T21:15:00Z</dcterms:modified>
</cp:coreProperties>
</file>